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ext S1</w: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 proposed explanation for the results of the comparison of the random and the submatrix models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As presented in </w:t>
      </w:r>
      <w:r>
        <w:rPr>
          <w:rFonts w:cs="Arial" w:ascii="Arial" w:hAnsi="Arial"/>
          <w:b/>
          <w:bCs/>
          <w:sz w:val="22"/>
          <w:szCs w:val="22"/>
        </w:rPr>
        <w:t>Figure 9D</w:t>
      </w:r>
      <w:r>
        <w:rPr>
          <w:rFonts w:cs="Arial" w:ascii="Arial" w:hAnsi="Arial"/>
          <w:sz w:val="22"/>
          <w:szCs w:val="22"/>
        </w:rPr>
        <w:t>, when the fraction of hidden interactions was ≤40%, prediction was more accurate when the hidden gene pairs were chosen randomly. However, this trend was reversed when 50% or more of the data was hidden. This phenomenon can be explained as follows: If, for example, 70% of the GIs are randomly removed from each profile, then for any two genes A and B, the number of genes C for which the S-scores for both C-A and C-B are available drops to about 9% (0.3</w:t>
      </w:r>
      <w:r>
        <w:rPr>
          <w:rFonts w:eastAsia="Symbol" w:cs="Symbol" w:ascii="Symbol" w:hAnsi="Symbol"/>
          <w:sz w:val="22"/>
          <w:szCs w:val="22"/>
        </w:rPr>
        <w:t></w:t>
      </w:r>
      <w:r>
        <w:rPr>
          <w:rFonts w:cs="Arial" w:ascii="Arial" w:hAnsi="Arial"/>
          <w:sz w:val="22"/>
          <w:szCs w:val="22"/>
        </w:rPr>
        <w:t>0.3) of the E-MAP genes. In this case, the similarity of GI profiles becomes poor, and it is difficult to predict GIs. If, on the other hand, the 70% missing data occur in a specific submatrix, there are still ≈17% (1-√0.7) of the genes (denote them as X) that have a full GI profile. For the complement set (denoted X</w:t>
      </w: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), ≈83% of the interactions are hidden. In many cases, our method can find for a gene y</w:t>
      </w:r>
      <w:r>
        <w:rPr>
          <w:rFonts w:eastAsia="Symbol" w:cs="Symbol" w:ascii="Symbol" w:hAnsi="Symbol"/>
          <w:sz w:val="22"/>
          <w:szCs w:val="22"/>
        </w:rPr>
        <w:t></w:t>
      </w:r>
      <w:r>
        <w:rPr>
          <w:rFonts w:cs="Arial" w:ascii="Arial" w:hAnsi="Arial"/>
          <w:sz w:val="22"/>
          <w:szCs w:val="22"/>
        </w:rPr>
        <w:t>X</w:t>
      </w: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>, genes in X that share about 17% of the GI information with y and that can be used for a relatively faithful prediction of y's GIs.</w:t>
      </w:r>
      <w:r>
        <w:br w:type="page"/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b/>
          <w:b/>
          <w:bCs/>
          <w:szCs w:val="22"/>
        </w:rPr>
      </w:pPr>
      <w:r>
        <w:rPr>
          <w:rFonts w:cs="Arial" w:ascii="Arial" w:hAnsi="Arial"/>
          <w:b/>
          <w:bCs/>
          <w:szCs w:val="22"/>
        </w:rPr>
        <w:t>Supplementary Figures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bidi w:val="0"/>
        <w:jc w:val="left"/>
        <w:rPr/>
      </w:pPr>
      <w:r>
        <w:rPr/>
        <w:object w:dxaOrig="19812" w:dyaOrig="1371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05pt;height:287.35pt" filled="f" o:ole="">
            <v:imagedata r:id="rId3" o:title=""/>
          </v:shape>
          <o:OLEObject Type="Embed" ProgID="" ShapeID="ole_rId2" DrawAspect="Content" ObjectID="_1047424322" r:id="rId2"/>
        </w:objec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rFonts w:cs="Arial" w:ascii="Arial" w:hAnsi="Arial"/>
          <w:b/>
          <w:bCs/>
          <w:sz w:val="22"/>
          <w:szCs w:val="22"/>
        </w:rPr>
        <w:t>Figure S1. Comparison of the linear regression coefficients of GSG features.</w:t>
      </w:r>
      <w:r>
        <w:rPr>
          <w:rFonts w:cs="Arial" w:ascii="Arial" w:hAnsi="Arial"/>
          <w:sz w:val="22"/>
          <w:szCs w:val="22"/>
        </w:rPr>
        <w:t xml:space="preserve"> The marks represent different values of the </w:t>
      </w:r>
      <w:r>
        <w:rPr>
          <w:rFonts w:cs="Arial" w:ascii="Arial" w:hAnsi="Arial"/>
          <w:i/>
          <w:iCs/>
          <w:sz w:val="22"/>
          <w:szCs w:val="22"/>
        </w:rPr>
        <w:t xml:space="preserve">k </w:t>
      </w:r>
      <w:r>
        <w:rPr>
          <w:rFonts w:cs="Arial" w:ascii="Arial" w:hAnsi="Arial"/>
          <w:sz w:val="22"/>
          <w:szCs w:val="22"/>
        </w:rPr>
        <w:t>parameter (the number of GSGs used). Note that for every order</w:t>
      </w:r>
      <w:r>
        <w:rPr>
          <w:rFonts w:cs="Arial" w:ascii="Arial" w:hAnsi="Arial"/>
          <w:i/>
          <w:iCs/>
          <w:sz w:val="22"/>
          <w:szCs w:val="22"/>
        </w:rPr>
        <w:t xml:space="preserve"> i </w:t>
      </w:r>
      <w:r>
        <w:rPr>
          <w:rFonts w:cs="Arial" w:ascii="Arial" w:hAnsi="Arial"/>
          <w:sz w:val="22"/>
          <w:szCs w:val="22"/>
        </w:rPr>
        <w:t>there are 2 GSG features (GSGi(</w:t>
      </w:r>
      <w:r>
        <w:rPr>
          <w:rFonts w:cs="Arial" w:ascii="Arial" w:hAnsi="Arial"/>
          <w:i/>
          <w:iCs/>
          <w:sz w:val="22"/>
          <w:szCs w:val="22"/>
        </w:rPr>
        <w:t>A</w:t>
      </w:r>
      <w:r>
        <w:rPr>
          <w:rFonts w:cs="Arial" w:ascii="Arial" w:hAnsi="Arial"/>
          <w:sz w:val="22"/>
          <w:szCs w:val="22"/>
        </w:rPr>
        <w:t>)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and</w:t>
      </w:r>
      <w:r>
        <w:rPr>
          <w:rFonts w:cs="Arial" w:ascii="Arial" w:hAnsi="Arial"/>
          <w:i/>
          <w:iCs/>
          <w:sz w:val="22"/>
          <w:szCs w:val="22"/>
        </w:rPr>
        <w:t xml:space="preserve"> GSG</w:t>
      </w:r>
      <w:r>
        <w:rPr>
          <w:rFonts w:cs="Arial" w:ascii="Arial" w:hAnsi="Arial"/>
          <w:i/>
          <w:iCs/>
          <w:sz w:val="22"/>
          <w:szCs w:val="22"/>
          <w:vertAlign w:val="subscript"/>
        </w:rPr>
        <w:t>i</w:t>
      </w:r>
      <w:r>
        <w:rPr>
          <w:rFonts w:cs="Arial" w:ascii="Arial" w:hAnsi="Arial"/>
          <w:i/>
          <w:iCs/>
          <w:sz w:val="22"/>
          <w:szCs w:val="22"/>
        </w:rPr>
        <w:t>(B</w:t>
      </w:r>
      <w:r>
        <w:rPr>
          <w:rFonts w:cs="Arial" w:ascii="Arial" w:hAnsi="Arial"/>
          <w:sz w:val="22"/>
          <w:szCs w:val="22"/>
        </w:rPr>
        <w:t>)) and their average is shown. The regression coefficients were obtained in a single fold of a 10-fold cross validation that used only the GSG features.</w:t>
      </w:r>
      <w:r>
        <w:br w:type="page"/>
      </w:r>
    </w:p>
    <w:p>
      <w:pPr>
        <w:pStyle w:val="Normal"/>
        <w:bidi w:val="0"/>
        <w:jc w:val="left"/>
        <w:rPr>
          <w:szCs w:val="22"/>
        </w:rPr>
      </w:pPr>
      <w:r>
        <w:rPr/>
        <w:object w:dxaOrig="16764" w:dyaOrig="914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19.1pt;height:228.6pt" filled="f" o:ole="">
            <v:imagedata r:id="rId5" o:title=""/>
          </v:shape>
          <o:OLEObject Type="Embed" ProgID="" ShapeID="ole_rId4" DrawAspect="Content" ObjectID="_1076681223" r:id="rId4"/>
        </w:objec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igure S2. Performance and the number of GSG features.</w:t>
      </w:r>
      <w:r>
        <w:rPr>
          <w:rFonts w:cs="Arial" w:ascii="Arial" w:hAnsi="Arial"/>
          <w:sz w:val="22"/>
          <w:szCs w:val="22"/>
        </w:rPr>
        <w:t xml:space="preserve"> Using linear regression and the GSG features for different values of the </w:t>
      </w:r>
      <w:r>
        <w:rPr>
          <w:rFonts w:cs="Arial" w:ascii="Arial" w:hAnsi="Arial"/>
          <w:i/>
          <w:iCs/>
          <w:sz w:val="22"/>
          <w:szCs w:val="22"/>
        </w:rPr>
        <w:t>k</w:t>
      </w:r>
      <w:r>
        <w:rPr>
          <w:rFonts w:cs="Arial" w:ascii="Arial" w:hAnsi="Arial"/>
          <w:sz w:val="22"/>
          <w:szCs w:val="22"/>
        </w:rPr>
        <w:t xml:space="preserve"> parameter, we measured the correlation between the predicted value and the measured S-score and the mean square error (MSE).</w: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i/>
          <w:iCs/>
          <w:sz w:val="22"/>
          <w:szCs w:val="22"/>
        </w:rPr>
        <w:t xml:space="preserve"> </w: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9865" cy="302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9230" cy="30251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Figure S3. </w:t>
      </w:r>
      <w:r>
        <w:rPr>
          <w:rFonts w:cs="Arial" w:ascii="Arial" w:hAnsi="Arial"/>
          <w:sz w:val="22"/>
          <w:szCs w:val="22"/>
        </w:rPr>
        <w:t xml:space="preserve">Accuracy of prediction of quantitative GIs on the ER </w:t>
      </w:r>
      <w:r>
        <w:rPr>
          <w:rFonts w:cs="Arial" w:ascii="Arial" w:hAnsi="Arial"/>
          <w:sz w:val="22"/>
          <w:szCs w:val="22"/>
        </w:rPr>
        <w:t>)</w:t>
      </w:r>
      <w:r>
        <w:rPr>
          <w:rFonts w:cs="Arial" w:ascii="Arial" w:hAnsi="Arial"/>
          <w:sz w:val="22"/>
          <w:szCs w:val="22"/>
        </w:rPr>
        <w:t xml:space="preserve">upper) and RNA (lower) E-MAPs. The combinations of classifier and feature sets are sorted in decreasing order of correlation of predicted values with the hidden S-scores. MSE: mean square error; Linear: linear regression; LMS: least median squared linear regression; RBF: radial basis function classifier. </w:t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58435" cy="1539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153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Figure S4. Accuracy of positive GI prediction as a function of positive GI definition. </w:t>
      </w:r>
      <w:r>
        <w:rPr>
          <w:rFonts w:cs="Arial" w:ascii="Arial" w:hAnsi="Arial"/>
          <w:sz w:val="22"/>
          <w:szCs w:val="22"/>
        </w:rPr>
        <w:t>The histograms compare the two classifiers that gave the best performance using all the features when seeking a classification of gene pairs into positive and neutral interactions. The combinations are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ompared in terms of the area under the ROC curve (AUC, panel A) and the area under the Precision-Recall curve (AUPR, panel B). The X-axis shows the S-score threshold above which a gene pair was defined as having positive interaction.</w:t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/>
        <w:object w:dxaOrig="16764" w:dyaOrig="1066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19.1pt;height:266.7pt" filled="f" o:ole="">
            <v:imagedata r:id="rId10" o:title=""/>
          </v:shape>
          <o:OLEObject Type="Embed" ProgID="" ShapeID="ole_rId9" DrawAspect="Content" ObjectID="_1456976736" r:id="rId9"/>
        </w:object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igure S5. Performance using each feature group separately.</w:t>
      </w:r>
      <w:r>
        <w:rPr>
          <w:rFonts w:cs="Arial" w:ascii="Arial" w:hAnsi="Arial"/>
          <w:sz w:val="22"/>
          <w:szCs w:val="22"/>
        </w:rPr>
        <w:t xml:space="preserve"> Performance was evaluated using the ChromBio E-MAP with 10-fold cross validation and linear regression. We measured the correlation between the predicted value and the measured S-score and the mean square error (MSE).</w:t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66690" cy="1447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>
          <w:rFonts w:cs="Arial" w:ascii="Arial" w:hAnsi="Arial"/>
          <w:b/>
          <w:bCs/>
          <w:sz w:val="22"/>
          <w:szCs w:val="22"/>
        </w:rPr>
        <w:t>Figure S6.</w:t>
      </w:r>
      <w:r>
        <w:rPr/>
        <w:t xml:space="preserve"> </w:t>
      </w:r>
      <w:r>
        <w:rPr>
          <w:rFonts w:cs="Arial" w:ascii="Arial" w:hAnsi="Arial"/>
          <w:b/>
          <w:bCs/>
          <w:sz w:val="22"/>
          <w:szCs w:val="22"/>
        </w:rPr>
        <w:t>The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effect of missing value imputation on correlation with functional similarity measured using the Wang method.</w:t>
      </w:r>
      <w:r>
        <w:rPr>
          <w:rFonts w:cs="Arial" w:ascii="Arial" w:hAnsi="Arial"/>
          <w:sz w:val="22"/>
          <w:szCs w:val="22"/>
        </w:rPr>
        <w:t xml:space="preserve"> The Pearson correlation between the similarity of GI profiles and the similarity of GO annotations (measured using GO semantic similarity as described in [32]) was computed for the original and imputed data in each of the available E-MAPs. (A) Results on the ChromBio E-MAP. (B) Results on the ER E-MAP. (C) Results on the RNA E-MAP. To avoid bias, imputation did not use function-related features.</w:t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271135" cy="406336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Figure S7. Construction of GSG and GSG-MATRIX features.</w:t>
      </w:r>
      <w:r>
        <w:rPr>
          <w:rFonts w:cs="Arial" w:ascii="Arial" w:hAnsi="Arial"/>
          <w:sz w:val="22"/>
          <w:szCs w:val="22"/>
        </w:rPr>
        <w:t xml:space="preserve"> For every pair of genes A and B, the genes in the E-MAP are sorted based on the similarity of their GI profiles to the profiles of A and B. In the bottom row (respectively, left column), genes closer to the bottom-left corner have higher similarity to A (respectively B). The GSG features contain the S-scores between A and the </w:t>
      </w:r>
      <w:r>
        <w:rPr>
          <w:rFonts w:cs="Arial" w:ascii="Arial" w:hAnsi="Arial"/>
          <w:i/>
          <w:iCs/>
          <w:sz w:val="22"/>
          <w:szCs w:val="22"/>
        </w:rPr>
        <w:t>k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genes most similar to B for which GIs are available, and vice versa. Question marks represent missing values. In this example </w:t>
      </w:r>
      <w:r>
        <w:rPr>
          <w:rFonts w:cs="Arial" w:ascii="Arial" w:hAnsi="Arial"/>
          <w:i/>
          <w:iCs/>
          <w:sz w:val="22"/>
          <w:szCs w:val="22"/>
        </w:rPr>
        <w:t>k=</w:t>
      </w:r>
      <w:r>
        <w:rPr>
          <w:rFonts w:cs="Arial" w:ascii="Arial" w:hAnsi="Arial"/>
          <w:sz w:val="22"/>
          <w:szCs w:val="22"/>
        </w:rPr>
        <w:t>3</w:t>
      </w:r>
      <w:r>
        <w:rPr>
          <w:rFonts w:cs="Arial" w:ascii="Arial" w:hAnsi="Arial"/>
          <w:i/>
          <w:iCs/>
          <w:sz w:val="22"/>
          <w:szCs w:val="22"/>
        </w:rPr>
        <w:t xml:space="preserve">. </w:t>
      </w:r>
      <w:r>
        <w:rPr>
          <w:rFonts w:cs="Arial" w:ascii="Arial" w:hAnsi="Arial"/>
          <w:sz w:val="22"/>
          <w:szCs w:val="22"/>
        </w:rPr>
        <w:t>The GSG-MATRIX feature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et contains </w:t>
      </w:r>
      <w:r>
        <w:rPr>
          <w:rFonts w:cs="Arial" w:ascii="Arial" w:hAnsi="Arial"/>
          <w:i/>
          <w:iCs/>
          <w:sz w:val="22"/>
          <w:szCs w:val="22"/>
        </w:rPr>
        <w:t>k</w:t>
      </w:r>
      <w:r>
        <w:rPr>
          <w:rFonts w:cs="Arial" w:ascii="Arial" w:hAnsi="Arial"/>
          <w:i/>
          <w:iCs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 xml:space="preserve"> GIs between the genes most similar to A and B. See Methods for the description of how this feature set is constructed.</w:t>
      </w:r>
      <w:r>
        <w:br w:type="page"/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19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363"/>
        <w:gridCol w:w="5760"/>
        <w:gridCol w:w="1177"/>
      </w:tblGrid>
      <w:tr>
        <w:trPr>
          <w:trHeight w:val="255" w:hRule="atLeast"/>
        </w:trPr>
        <w:tc>
          <w:tcPr>
            <w:tcW w:w="89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5760" w:type="dxa"/>
            <w:tcBorders>
              <w:top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rrelation</w:t>
            </w:r>
          </w:p>
        </w:tc>
      </w:tr>
      <w:tr>
        <w:trPr/>
        <w:tc>
          <w:tcPr>
            <w:tcW w:w="89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6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 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1 for A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1 for B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3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2 for A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2 for B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4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3 for A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7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3 for B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8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6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4 for A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5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3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4 for B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9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4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5 for A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 #5 for B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2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0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1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1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5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2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6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0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 degree (average of A and B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7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3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8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19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4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-MATRIX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SG-MATRIX #25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00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op Physical-S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SS degree (average of A and B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-score in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. pombe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op SL-S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op Physical-S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op SS-S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op SL-S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 cellular compartment similarity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Localization: Golg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MIPS phenotype: Slow-growth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Quantitative phenotype correlation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Localization: microtubul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 biological process similarity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-occurrence in any subcellular localizat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IPS phenotype: Cold-sensitivity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smotic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nuclear peripher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Nuclear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Kinesin-related motorprotein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Kornberg\s mediator (SRB)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cytoplasm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Actin cytoskeleton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HDB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L degree difference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Secretory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Mating efficienc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Heat-sensitivity (ts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3-Aminotriazole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Shortest PPI path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op Physical- Physica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SPB associated protein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Causton01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transcriptional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tubulin cytoskeleton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E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Gim complex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SS degree difference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SAGA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Nucleosomal protein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Hughes00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Sucrose fermentation (Snf;Ssn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Flocculenc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Gasch00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mating and sporulation defec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PI network mutual clustering coefficient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nucleolu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NEF1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ORourke04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MRE11/RAD50/XRS2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Cycloheximide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nucleu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degree average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cell cycle defec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Inositol auxotrophy (Ino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TFII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RNA polymerase I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otein sequence homology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UV light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Hydroxyurea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 molecular function similarity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Sporulation efficienc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Synaptonemal complex (SC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acti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carbon utilization defec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Spellman98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Tubulin-associated protein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Galactose fermentation (Gal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-occurrence in any MIPS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Gasch01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hysical degree difference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cell morphology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ADA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Cdc28p complex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BudLocalizat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spindle pol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19/22S regulato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e MIPS phenotyp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Mutator phenotyp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MSH2/MSH3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Hygromycin B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Silencing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TAFII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G1 arrest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Srb10p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punctate composit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Starvation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early Golg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vacuolar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benomyl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Respiratory deficienc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H2O2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DNA repair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mitochondr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vacuol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aminoacid analogs and other drug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or general oxidizing agents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Elongated cell and bud morphologi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other DNA repair complexe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bud neck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Replication factor C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Replication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cell wall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Calcofluor white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TFIIH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RNA polymerase II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Alkylating agents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Pseudohyphae format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RNA polymerase 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nocodazole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NEF3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Chromatin assembly complex (CAC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xpression correlation in Robertson00 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Spindle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Casein kinase I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cell peripher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vacuolar membran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Recombination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Divalent cations and heavy metals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Papulacandin B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RSC complex (Remodel the structure of chromatin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stress response defec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DNA replication mutan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SWI/SNF transcription activator compl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other carbohydrate and lipid biosynthesis defect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alization: ambiguous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interact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Heat shock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G2/M arrest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IC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phenotype: Caffeine sensitivity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SNF1 complex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89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WORK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S complex: Ctf3 protein complex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1. The correlation between all the features used in this study and the measured S-scores.</w:t>
      </w:r>
      <w:r>
        <w:rPr>
          <w:rFonts w:cs="Arial" w:ascii="Arial" w:hAnsi="Arial"/>
          <w:sz w:val="22"/>
          <w:szCs w:val="22"/>
        </w:rPr>
        <w:t xml:space="preserve"> The</w:t>
      </w:r>
      <w:r>
        <w:rPr>
          <w:rFonts w:cs="Arial" w:ascii="Arial" w:hAnsi="Arial"/>
          <w:b/>
          <w:b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eatures are color-coded based on the feature group and sorted by the absolute value of their correlation with measured S-scores. The features are computed between every pair A, B of genes. SL: synthetic lethal. SS: synthetic sick.</w:t>
      </w:r>
    </w:p>
    <w:p>
      <w:pPr>
        <w:pStyle w:val="Normal"/>
        <w:bidi w:val="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13"/>
      <w:footerReference w:type="default" r:id="rId14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1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png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7:06:00Z</dcterms:created>
  <dc:creator>ulitskyi</dc:creator>
  <dc:description/>
  <cp:keywords/>
  <dc:language>en-US</dc:language>
  <cp:lastModifiedBy>Igor Ulitsky</cp:lastModifiedBy>
  <cp:lastPrinted>2009-01-22T14:48:00Z</cp:lastPrinted>
  <dcterms:modified xsi:type="dcterms:W3CDTF">2009-12-07T17:06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